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B8B16" w14:textId="4819DFE1" w:rsidR="008B1141" w:rsidRDefault="00570C9D">
      <w:r>
        <w:rPr>
          <w:noProof/>
        </w:rPr>
        <w:drawing>
          <wp:inline distT="0" distB="0" distL="0" distR="0" wp14:anchorId="23AE8F2F" wp14:editId="7AB7CCBF">
            <wp:extent cx="5881539" cy="2834640"/>
            <wp:effectExtent l="0" t="0" r="508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t="25334" b="26402"/>
                    <a:stretch/>
                  </pic:blipFill>
                  <pic:spPr bwMode="auto">
                    <a:xfrm>
                      <a:off x="0" y="0"/>
                      <a:ext cx="5943600" cy="2864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Figur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Map of 10 </w:t>
      </w:r>
      <w:r>
        <w:rPr>
          <w:rFonts w:ascii="Times New Roman" w:hAnsi="Times New Roman" w:cs="Times New Roman"/>
          <w:sz w:val="24"/>
          <w:szCs w:val="24"/>
        </w:rPr>
        <w:t>spatial clusters</w:t>
      </w:r>
      <w:r>
        <w:rPr>
          <w:rFonts w:ascii="Times New Roman" w:hAnsi="Times New Roman" w:cs="Times New Roman" w:hint="eastAsia"/>
          <w:sz w:val="24"/>
          <w:szCs w:val="24"/>
        </w:rPr>
        <w:t xml:space="preserve"> of 345 NO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egulatory monitoring sites in 20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0 determined by k-means clustering</w:t>
      </w:r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9D"/>
    <w:rsid w:val="00570C9D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CF72"/>
  <w15:chartTrackingRefBased/>
  <w15:docId w15:val="{8799A873-0A29-42A1-8543-DCD365E7C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3:00Z</dcterms:created>
  <dcterms:modified xsi:type="dcterms:W3CDTF">2020-02-08T07:33:00Z</dcterms:modified>
</cp:coreProperties>
</file>